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59B23" w14:textId="0DA58618" w:rsidR="00F64FAE" w:rsidRPr="00977725" w:rsidRDefault="00F64FAE" w:rsidP="00F64FAE">
      <w:pPr>
        <w:rPr>
          <w:b/>
          <w:bCs/>
        </w:rPr>
      </w:pPr>
      <w:r>
        <w:rPr>
          <w:b/>
          <w:bCs/>
        </w:rPr>
        <w:t>S3 File</w:t>
      </w:r>
      <w:r>
        <w:rPr>
          <w:b/>
          <w:bCs/>
        </w:rPr>
        <w:t xml:space="preserve">. </w:t>
      </w:r>
      <w:r w:rsidRPr="00977725">
        <w:rPr>
          <w:b/>
          <w:bCs/>
        </w:rPr>
        <w:t>Recruitment flyer</w:t>
      </w:r>
      <w:r>
        <w:rPr>
          <w:b/>
          <w:bCs/>
        </w:rPr>
        <w:t>.</w:t>
      </w:r>
    </w:p>
    <w:p w14:paraId="34BD7484" w14:textId="77777777" w:rsidR="00F64FAE" w:rsidRDefault="00F64FAE" w:rsidP="00F64FAE"/>
    <w:p w14:paraId="632BCDE2" w14:textId="77777777" w:rsidR="00F64FAE" w:rsidRDefault="00F64FAE" w:rsidP="00F64FAE"/>
    <w:p w14:paraId="22864074" w14:textId="77777777" w:rsidR="00F64FAE" w:rsidRDefault="00F64FAE" w:rsidP="00F64FAE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605248" wp14:editId="58415FD5">
                <wp:simplePos x="0" y="0"/>
                <wp:positionH relativeFrom="column">
                  <wp:posOffset>4312096</wp:posOffset>
                </wp:positionH>
                <wp:positionV relativeFrom="paragraph">
                  <wp:posOffset>2957933</wp:posOffset>
                </wp:positionV>
                <wp:extent cx="1797427" cy="43866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7427" cy="4386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888BE0" w14:textId="77777777" w:rsidR="00F64FAE" w:rsidRPr="00E26CDC" w:rsidRDefault="00F64FAE" w:rsidP="00F64FAE">
                            <w:pPr>
                              <w:jc w:val="center"/>
                              <w:rPr>
                                <w:color w:val="7030A0"/>
                                <w:sz w:val="21"/>
                              </w:rPr>
                            </w:pPr>
                            <w:r w:rsidRPr="00E26CDC">
                              <w:rPr>
                                <w:color w:val="7030A0"/>
                                <w:sz w:val="21"/>
                              </w:rPr>
                              <w:t>Scan QR code with your mobile device</w:t>
                            </w:r>
                          </w:p>
                          <w:p w14:paraId="1B6AB983" w14:textId="77777777" w:rsidR="00F64FAE" w:rsidRDefault="00F64FAE" w:rsidP="00F64FA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605248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39.55pt;margin-top:232.9pt;width:141.55pt;height:34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" filled="f" stroked="f" strokeweight=".5pt">
                <v:textbox>
                  <w:txbxContent>
                    <w:p w14:paraId="12888BE0" w14:textId="77777777" w:rsidR="00F64FAE" w:rsidRPr="00E26CDC" w:rsidRDefault="00F64FAE" w:rsidP="00F64FAE">
                      <w:pPr>
                        <w:jc w:val="center"/>
                        <w:rPr>
                          <w:color w:val="7030A0"/>
                          <w:sz w:val="21"/>
                        </w:rPr>
                      </w:pPr>
                      <w:r w:rsidRPr="00E26CDC">
                        <w:rPr>
                          <w:color w:val="7030A0"/>
                          <w:sz w:val="21"/>
                        </w:rPr>
                        <w:t>Scan QR code with your mobile device</w:t>
                      </w:r>
                    </w:p>
                    <w:p w14:paraId="1B6AB983" w14:textId="77777777" w:rsidR="00F64FAE" w:rsidRDefault="00F64FAE" w:rsidP="00F64FAE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5F0659C0" wp14:editId="11ADFFC2">
            <wp:simplePos x="0" y="0"/>
            <wp:positionH relativeFrom="column">
              <wp:posOffset>4694555</wp:posOffset>
            </wp:positionH>
            <wp:positionV relativeFrom="paragraph">
              <wp:posOffset>1918970</wp:posOffset>
            </wp:positionV>
            <wp:extent cx="1080770" cy="1080770"/>
            <wp:effectExtent l="0" t="0" r="0" b="0"/>
            <wp:wrapNone/>
            <wp:docPr id="1" name="Picture 1" descr="SV_1SuBYy7J740LRrf?Q_CHL=qr&amp;chs=250x2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V_1SuBYy7J740LRrf?Q_CHL=qr&amp;chs=250x250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770" cy="1080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Helvetica" w:hAnsi="Helvetica" w:cs="Helvetica"/>
          <w:noProof/>
        </w:rPr>
        <w:drawing>
          <wp:anchor distT="0" distB="0" distL="114300" distR="114300" simplePos="0" relativeHeight="251661312" behindDoc="0" locked="0" layoutInCell="1" allowOverlap="1" wp14:anchorId="5B396342" wp14:editId="43A1B424">
            <wp:simplePos x="0" y="0"/>
            <wp:positionH relativeFrom="column">
              <wp:posOffset>2086302</wp:posOffset>
            </wp:positionH>
            <wp:positionV relativeFrom="paragraph">
              <wp:posOffset>2638528</wp:posOffset>
            </wp:positionV>
            <wp:extent cx="1278924" cy="793893"/>
            <wp:effectExtent l="0" t="0" r="0" b="0"/>
            <wp:wrapNone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499" b="42162"/>
                    <a:stretch/>
                  </pic:blipFill>
                  <pic:spPr bwMode="auto">
                    <a:xfrm>
                      <a:off x="0" y="0"/>
                      <a:ext cx="1278924" cy="793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88A8C3" wp14:editId="6EBF18F4">
                <wp:simplePos x="0" y="0"/>
                <wp:positionH relativeFrom="column">
                  <wp:posOffset>433705</wp:posOffset>
                </wp:positionH>
                <wp:positionV relativeFrom="paragraph">
                  <wp:posOffset>97155</wp:posOffset>
                </wp:positionV>
                <wp:extent cx="5652770" cy="3237230"/>
                <wp:effectExtent l="0" t="0" r="0" b="0"/>
                <wp:wrapTopAndBottom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2770" cy="32372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F13021" w14:textId="77777777" w:rsidR="00F64FAE" w:rsidRPr="00C70AE0" w:rsidRDefault="00F64FAE" w:rsidP="00F64FA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7030A0"/>
                                <w:sz w:val="32"/>
                                <w:szCs w:val="40"/>
                              </w:rPr>
                            </w:pPr>
                            <w:r w:rsidRPr="00C70AE0">
                              <w:rPr>
                                <w:rFonts w:ascii="Arial" w:hAnsi="Arial" w:cs="Arial"/>
                                <w:b/>
                                <w:color w:val="7030A0"/>
                                <w:sz w:val="32"/>
                                <w:szCs w:val="40"/>
                              </w:rPr>
                              <w:t>Participate in a study about the health concerns of the intersex community</w:t>
                            </w:r>
                          </w:p>
                          <w:p w14:paraId="25D022E1" w14:textId="77777777" w:rsidR="00F64FAE" w:rsidRPr="00C70AE0" w:rsidRDefault="00F64FAE" w:rsidP="00F64FA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7030A0"/>
                                <w:sz w:val="32"/>
                                <w:szCs w:val="40"/>
                              </w:rPr>
                            </w:pPr>
                          </w:p>
                          <w:p w14:paraId="3CD6D0C1" w14:textId="77777777" w:rsidR="00F64FAE" w:rsidRPr="00E26CDC" w:rsidRDefault="00F64FAE" w:rsidP="00F64FAE">
                            <w:pPr>
                              <w:jc w:val="center"/>
                              <w:rPr>
                                <w:color w:val="7030A0"/>
                                <w:sz w:val="52"/>
                              </w:rPr>
                            </w:pPr>
                            <w:hyperlink r:id="rId8" w:history="1">
                              <w:r w:rsidRPr="00E82D7A">
                                <w:rPr>
                                  <w:rStyle w:val="Hyperlink"/>
                                  <w:sz w:val="52"/>
                                </w:rPr>
                                <w:t>http://bit.ly/IntersexHealthStudy</w:t>
                              </w:r>
                            </w:hyperlink>
                            <w:r>
                              <w:rPr>
                                <w:color w:val="7030A0"/>
                                <w:sz w:val="52"/>
                              </w:rPr>
                              <w:t xml:space="preserve"> </w:t>
                            </w:r>
                          </w:p>
                          <w:p w14:paraId="18134CBD" w14:textId="77777777" w:rsidR="00F64FAE" w:rsidRDefault="00F64FAE" w:rsidP="00F64FAE">
                            <w:pPr>
                              <w:jc w:val="center"/>
                              <w:rPr>
                                <w:color w:val="7030A0"/>
                              </w:rPr>
                            </w:pPr>
                          </w:p>
                          <w:p w14:paraId="3773B338" w14:textId="77777777" w:rsidR="00F64FAE" w:rsidRDefault="00F64FAE" w:rsidP="00F64FA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7030A0"/>
                                <w:sz w:val="32"/>
                                <w:szCs w:val="40"/>
                              </w:rPr>
                            </w:pPr>
                            <w:r w:rsidRPr="00C70AE0">
                              <w:rPr>
                                <w:rFonts w:ascii="Arial" w:hAnsi="Arial" w:cs="Arial"/>
                                <w:b/>
                                <w:color w:val="7030A0"/>
                                <w:sz w:val="32"/>
                                <w:szCs w:val="40"/>
                              </w:rPr>
                              <w:t>Enter a raffle for one of 50 $10 Amazon gift cards for completing the survey</w:t>
                            </w:r>
                          </w:p>
                          <w:p w14:paraId="6CAF4CE6" w14:textId="77777777" w:rsidR="00F64FAE" w:rsidRPr="00E26CDC" w:rsidRDefault="00F64FAE" w:rsidP="00F64FAE">
                            <w:pPr>
                              <w:rPr>
                                <w:rFonts w:ascii="Arial" w:hAnsi="Arial" w:cs="Arial"/>
                                <w:b/>
                                <w:color w:val="7030A0"/>
                                <w:sz w:val="22"/>
                                <w:szCs w:val="40"/>
                              </w:rPr>
                            </w:pPr>
                          </w:p>
                          <w:p w14:paraId="1C26006E" w14:textId="77777777" w:rsidR="00F64FAE" w:rsidRPr="00E26CDC" w:rsidRDefault="00F64FAE" w:rsidP="00F64FAE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40"/>
                              </w:rPr>
                            </w:pPr>
                            <w:r w:rsidRPr="00E26CDC">
                              <w:rPr>
                                <w:rFonts w:ascii="Arial" w:hAnsi="Arial" w:cs="Arial"/>
                                <w:b/>
                                <w:sz w:val="22"/>
                                <w:szCs w:val="40"/>
                              </w:rPr>
                              <w:t xml:space="preserve">For more information: </w:t>
                            </w:r>
                          </w:p>
                          <w:p w14:paraId="78EB2C96" w14:textId="77777777" w:rsidR="00F64FAE" w:rsidRPr="00E26CDC" w:rsidRDefault="00F64FAE" w:rsidP="00F64FAE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40"/>
                              </w:rPr>
                            </w:pPr>
                            <w:r w:rsidRPr="00E26CDC">
                              <w:rPr>
                                <w:rFonts w:ascii="Arial" w:hAnsi="Arial" w:cs="Arial"/>
                                <w:b/>
                                <w:sz w:val="22"/>
                                <w:szCs w:val="40"/>
                              </w:rPr>
                              <w:t>Jason Flatt, PhD</w:t>
                            </w:r>
                            <w:r w:rsidRPr="00E26CDC">
                              <w:rPr>
                                <w:rFonts w:ascii="Arial" w:hAnsi="Arial" w:cs="Arial"/>
                                <w:sz w:val="22"/>
                                <w:szCs w:val="40"/>
                              </w:rPr>
                              <w:t xml:space="preserve"> </w:t>
                            </w:r>
                            <w:r w:rsidRPr="00E26CDC">
                              <w:rPr>
                                <w:rFonts w:ascii="Arial" w:hAnsi="Arial" w:cs="Arial"/>
                                <w:b/>
                                <w:sz w:val="22"/>
                                <w:szCs w:val="40"/>
                              </w:rPr>
                              <w:t>at 415-476-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40"/>
                              </w:rPr>
                              <w:t>9</w:t>
                            </w:r>
                            <w:r w:rsidRPr="00E26CDC">
                              <w:rPr>
                                <w:rFonts w:ascii="Arial" w:hAnsi="Arial" w:cs="Arial"/>
                                <w:b/>
                                <w:sz w:val="22"/>
                                <w:szCs w:val="40"/>
                              </w:rPr>
                              <w:t>477</w:t>
                            </w:r>
                          </w:p>
                          <w:p w14:paraId="711A7245" w14:textId="77777777" w:rsidR="00F64FAE" w:rsidRPr="00E26CDC" w:rsidRDefault="00F64FAE" w:rsidP="00F64FAE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40"/>
                              </w:rPr>
                            </w:pPr>
                            <w:hyperlink r:id="rId9" w:history="1">
                              <w:r w:rsidRPr="00E26CDC">
                                <w:rPr>
                                  <w:rStyle w:val="Hyperlink"/>
                                  <w:rFonts w:ascii="Arial" w:hAnsi="Arial" w:cs="Arial"/>
                                  <w:b/>
                                  <w:sz w:val="22"/>
                                  <w:szCs w:val="40"/>
                                </w:rPr>
                                <w:t>Jason.Flatt@ucsf.edu</w:t>
                              </w:r>
                            </w:hyperlink>
                            <w:r w:rsidRPr="00E26CDC">
                              <w:rPr>
                                <w:rFonts w:ascii="Arial" w:hAnsi="Arial" w:cs="Arial"/>
                                <w:b/>
                                <w:sz w:val="22"/>
                                <w:szCs w:val="40"/>
                              </w:rPr>
                              <w:t xml:space="preserve"> </w:t>
                            </w:r>
                          </w:p>
                          <w:p w14:paraId="1E9EC3F8" w14:textId="77777777" w:rsidR="00F64FAE" w:rsidRPr="00E26CDC" w:rsidRDefault="00F64FAE" w:rsidP="00F64FAE">
                            <w:pPr>
                              <w:rPr>
                                <w:rFonts w:ascii="Arial" w:hAnsi="Arial" w:cs="Arial"/>
                                <w:sz w:val="28"/>
                                <w:szCs w:val="40"/>
                              </w:rPr>
                            </w:pPr>
                            <w:hyperlink r:id="rId10" w:history="1">
                              <w:r w:rsidRPr="00E26CDC">
                                <w:rPr>
                                  <w:rStyle w:val="Hyperlink"/>
                                  <w:rFonts w:ascii="Arial" w:hAnsi="Arial" w:cs="Arial"/>
                                  <w:b/>
                                  <w:sz w:val="22"/>
                                  <w:szCs w:val="40"/>
                                </w:rPr>
                                <w:t>Amy.Rosenwohl-Mack@ucsf.edu</w:t>
                              </w:r>
                            </w:hyperlink>
                            <w:r w:rsidRPr="00E26CDC">
                              <w:rPr>
                                <w:rFonts w:ascii="Arial" w:hAnsi="Arial" w:cs="Arial"/>
                                <w:b/>
                                <w:sz w:val="28"/>
                                <w:szCs w:val="40"/>
                              </w:rPr>
                              <w:t xml:space="preserve"> </w:t>
                            </w:r>
                          </w:p>
                          <w:p w14:paraId="4BD0C128" w14:textId="77777777" w:rsidR="00F64FAE" w:rsidRPr="00C70AE0" w:rsidRDefault="00F64FAE" w:rsidP="00F64FAE">
                            <w:pPr>
                              <w:rPr>
                                <w:color w:val="7030A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8A8C3" id="Text Box 3" o:spid="_x0000_s1027" type="#_x0000_t202" style="position:absolute;margin-left:34.15pt;margin-top:7.65pt;width:445.1pt;height:254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" filled="f" stroked="f" strokeweight=".5pt">
                <v:textbox>
                  <w:txbxContent>
                    <w:p w14:paraId="1EF13021" w14:textId="77777777" w:rsidR="00F64FAE" w:rsidRPr="00C70AE0" w:rsidRDefault="00F64FAE" w:rsidP="00F64FAE">
                      <w:pPr>
                        <w:jc w:val="center"/>
                        <w:rPr>
                          <w:rFonts w:ascii="Arial" w:hAnsi="Arial" w:cs="Arial"/>
                          <w:b/>
                          <w:color w:val="7030A0"/>
                          <w:sz w:val="32"/>
                          <w:szCs w:val="40"/>
                        </w:rPr>
                      </w:pPr>
                      <w:r w:rsidRPr="00C70AE0">
                        <w:rPr>
                          <w:rFonts w:ascii="Arial" w:hAnsi="Arial" w:cs="Arial"/>
                          <w:b/>
                          <w:color w:val="7030A0"/>
                          <w:sz w:val="32"/>
                          <w:szCs w:val="40"/>
                        </w:rPr>
                        <w:t>Participate in a study about the health concerns of the intersex community</w:t>
                      </w:r>
                    </w:p>
                    <w:p w14:paraId="25D022E1" w14:textId="77777777" w:rsidR="00F64FAE" w:rsidRPr="00C70AE0" w:rsidRDefault="00F64FAE" w:rsidP="00F64FAE">
                      <w:pPr>
                        <w:jc w:val="center"/>
                        <w:rPr>
                          <w:rFonts w:ascii="Arial" w:hAnsi="Arial" w:cs="Arial"/>
                          <w:b/>
                          <w:color w:val="7030A0"/>
                          <w:sz w:val="32"/>
                          <w:szCs w:val="40"/>
                        </w:rPr>
                      </w:pPr>
                    </w:p>
                    <w:p w14:paraId="3CD6D0C1" w14:textId="77777777" w:rsidR="00F64FAE" w:rsidRPr="00E26CDC" w:rsidRDefault="00F64FAE" w:rsidP="00F64FAE">
                      <w:pPr>
                        <w:jc w:val="center"/>
                        <w:rPr>
                          <w:color w:val="7030A0"/>
                          <w:sz w:val="52"/>
                        </w:rPr>
                      </w:pPr>
                      <w:hyperlink r:id="rId11" w:history="1">
                        <w:r w:rsidRPr="00E82D7A">
                          <w:rPr>
                            <w:rStyle w:val="Hyperlink"/>
                            <w:sz w:val="52"/>
                          </w:rPr>
                          <w:t>http://bit.ly/IntersexHealthStudy</w:t>
                        </w:r>
                      </w:hyperlink>
                      <w:r>
                        <w:rPr>
                          <w:color w:val="7030A0"/>
                          <w:sz w:val="52"/>
                        </w:rPr>
                        <w:t xml:space="preserve"> </w:t>
                      </w:r>
                    </w:p>
                    <w:p w14:paraId="18134CBD" w14:textId="77777777" w:rsidR="00F64FAE" w:rsidRDefault="00F64FAE" w:rsidP="00F64FAE">
                      <w:pPr>
                        <w:jc w:val="center"/>
                        <w:rPr>
                          <w:color w:val="7030A0"/>
                        </w:rPr>
                      </w:pPr>
                    </w:p>
                    <w:p w14:paraId="3773B338" w14:textId="77777777" w:rsidR="00F64FAE" w:rsidRDefault="00F64FAE" w:rsidP="00F64FAE">
                      <w:pPr>
                        <w:jc w:val="center"/>
                        <w:rPr>
                          <w:rFonts w:ascii="Arial" w:hAnsi="Arial" w:cs="Arial"/>
                          <w:b/>
                          <w:color w:val="7030A0"/>
                          <w:sz w:val="32"/>
                          <w:szCs w:val="40"/>
                        </w:rPr>
                      </w:pPr>
                      <w:r w:rsidRPr="00C70AE0">
                        <w:rPr>
                          <w:rFonts w:ascii="Arial" w:hAnsi="Arial" w:cs="Arial"/>
                          <w:b/>
                          <w:color w:val="7030A0"/>
                          <w:sz w:val="32"/>
                          <w:szCs w:val="40"/>
                        </w:rPr>
                        <w:t>Enter a raffle for one of 50 $10 Amazon gift cards for completing the survey</w:t>
                      </w:r>
                    </w:p>
                    <w:p w14:paraId="6CAF4CE6" w14:textId="77777777" w:rsidR="00F64FAE" w:rsidRPr="00E26CDC" w:rsidRDefault="00F64FAE" w:rsidP="00F64FAE">
                      <w:pPr>
                        <w:rPr>
                          <w:rFonts w:ascii="Arial" w:hAnsi="Arial" w:cs="Arial"/>
                          <w:b/>
                          <w:color w:val="7030A0"/>
                          <w:sz w:val="22"/>
                          <w:szCs w:val="40"/>
                        </w:rPr>
                      </w:pPr>
                    </w:p>
                    <w:p w14:paraId="1C26006E" w14:textId="77777777" w:rsidR="00F64FAE" w:rsidRPr="00E26CDC" w:rsidRDefault="00F64FAE" w:rsidP="00F64FAE">
                      <w:pPr>
                        <w:rPr>
                          <w:rFonts w:ascii="Arial" w:hAnsi="Arial" w:cs="Arial"/>
                          <w:b/>
                          <w:sz w:val="22"/>
                          <w:szCs w:val="40"/>
                        </w:rPr>
                      </w:pPr>
                      <w:r w:rsidRPr="00E26CDC">
                        <w:rPr>
                          <w:rFonts w:ascii="Arial" w:hAnsi="Arial" w:cs="Arial"/>
                          <w:b/>
                          <w:sz w:val="22"/>
                          <w:szCs w:val="40"/>
                        </w:rPr>
                        <w:t xml:space="preserve">For more information: </w:t>
                      </w:r>
                    </w:p>
                    <w:p w14:paraId="78EB2C96" w14:textId="77777777" w:rsidR="00F64FAE" w:rsidRPr="00E26CDC" w:rsidRDefault="00F64FAE" w:rsidP="00F64FAE">
                      <w:pPr>
                        <w:rPr>
                          <w:rFonts w:ascii="Arial" w:hAnsi="Arial" w:cs="Arial"/>
                          <w:b/>
                          <w:sz w:val="22"/>
                          <w:szCs w:val="40"/>
                        </w:rPr>
                      </w:pPr>
                      <w:r w:rsidRPr="00E26CDC">
                        <w:rPr>
                          <w:rFonts w:ascii="Arial" w:hAnsi="Arial" w:cs="Arial"/>
                          <w:b/>
                          <w:sz w:val="22"/>
                          <w:szCs w:val="40"/>
                        </w:rPr>
                        <w:t>Jason Flatt, PhD</w:t>
                      </w:r>
                      <w:r w:rsidRPr="00E26CDC">
                        <w:rPr>
                          <w:rFonts w:ascii="Arial" w:hAnsi="Arial" w:cs="Arial"/>
                          <w:sz w:val="22"/>
                          <w:szCs w:val="40"/>
                        </w:rPr>
                        <w:t xml:space="preserve"> </w:t>
                      </w:r>
                      <w:r w:rsidRPr="00E26CDC">
                        <w:rPr>
                          <w:rFonts w:ascii="Arial" w:hAnsi="Arial" w:cs="Arial"/>
                          <w:b/>
                          <w:sz w:val="22"/>
                          <w:szCs w:val="40"/>
                        </w:rPr>
                        <w:t>at 415-476-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40"/>
                        </w:rPr>
                        <w:t>9</w:t>
                      </w:r>
                      <w:r w:rsidRPr="00E26CDC">
                        <w:rPr>
                          <w:rFonts w:ascii="Arial" w:hAnsi="Arial" w:cs="Arial"/>
                          <w:b/>
                          <w:sz w:val="22"/>
                          <w:szCs w:val="40"/>
                        </w:rPr>
                        <w:t>477</w:t>
                      </w:r>
                    </w:p>
                    <w:p w14:paraId="711A7245" w14:textId="77777777" w:rsidR="00F64FAE" w:rsidRPr="00E26CDC" w:rsidRDefault="00F64FAE" w:rsidP="00F64FAE">
                      <w:pPr>
                        <w:rPr>
                          <w:rFonts w:ascii="Arial" w:hAnsi="Arial" w:cs="Arial"/>
                          <w:b/>
                          <w:sz w:val="22"/>
                          <w:szCs w:val="40"/>
                        </w:rPr>
                      </w:pPr>
                      <w:hyperlink r:id="rId12" w:history="1">
                        <w:r w:rsidRPr="00E26CDC">
                          <w:rPr>
                            <w:rStyle w:val="Hyperlink"/>
                            <w:rFonts w:ascii="Arial" w:hAnsi="Arial" w:cs="Arial"/>
                            <w:b/>
                            <w:sz w:val="22"/>
                            <w:szCs w:val="40"/>
                          </w:rPr>
                          <w:t>Jason.Flatt@ucsf.edu</w:t>
                        </w:r>
                      </w:hyperlink>
                      <w:r w:rsidRPr="00E26CDC">
                        <w:rPr>
                          <w:rFonts w:ascii="Arial" w:hAnsi="Arial" w:cs="Arial"/>
                          <w:b/>
                          <w:sz w:val="22"/>
                          <w:szCs w:val="40"/>
                        </w:rPr>
                        <w:t xml:space="preserve"> </w:t>
                      </w:r>
                    </w:p>
                    <w:p w14:paraId="1E9EC3F8" w14:textId="77777777" w:rsidR="00F64FAE" w:rsidRPr="00E26CDC" w:rsidRDefault="00F64FAE" w:rsidP="00F64FAE">
                      <w:pPr>
                        <w:rPr>
                          <w:rFonts w:ascii="Arial" w:hAnsi="Arial" w:cs="Arial"/>
                          <w:sz w:val="28"/>
                          <w:szCs w:val="40"/>
                        </w:rPr>
                      </w:pPr>
                      <w:hyperlink r:id="rId13" w:history="1">
                        <w:r w:rsidRPr="00E26CDC">
                          <w:rPr>
                            <w:rStyle w:val="Hyperlink"/>
                            <w:rFonts w:ascii="Arial" w:hAnsi="Arial" w:cs="Arial"/>
                            <w:b/>
                            <w:sz w:val="22"/>
                            <w:szCs w:val="40"/>
                          </w:rPr>
                          <w:t>Amy.Rosenwohl-Mack@ucsf.edu</w:t>
                        </w:r>
                      </w:hyperlink>
                      <w:r w:rsidRPr="00E26CDC">
                        <w:rPr>
                          <w:rFonts w:ascii="Arial" w:hAnsi="Arial" w:cs="Arial"/>
                          <w:b/>
                          <w:sz w:val="28"/>
                          <w:szCs w:val="40"/>
                        </w:rPr>
                        <w:t xml:space="preserve"> </w:t>
                      </w:r>
                    </w:p>
                    <w:p w14:paraId="4BD0C128" w14:textId="77777777" w:rsidR="00F64FAE" w:rsidRPr="00C70AE0" w:rsidRDefault="00F64FAE" w:rsidP="00F64FAE">
                      <w:pPr>
                        <w:rPr>
                          <w:color w:val="7030A0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Arial" w:hAnsi="Arial" w:cs="Arial"/>
          <w:b/>
          <w:noProof/>
          <w:color w:val="7030A0"/>
          <w:sz w:val="32"/>
          <w:szCs w:val="40"/>
        </w:rPr>
        <w:drawing>
          <wp:anchor distT="0" distB="0" distL="114300" distR="114300" simplePos="0" relativeHeight="251662336" behindDoc="0" locked="0" layoutInCell="1" allowOverlap="1" wp14:anchorId="342D39DC" wp14:editId="46117215">
            <wp:simplePos x="0" y="0"/>
            <wp:positionH relativeFrom="column">
              <wp:posOffset>537090</wp:posOffset>
            </wp:positionH>
            <wp:positionV relativeFrom="paragraph">
              <wp:posOffset>2753000</wp:posOffset>
            </wp:positionV>
            <wp:extent cx="1445671" cy="498757"/>
            <wp:effectExtent l="0" t="0" r="254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OGO-interACT-tagline-400x138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5671" cy="4987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525C35" wp14:editId="40A82928">
                <wp:simplePos x="0" y="0"/>
                <wp:positionH relativeFrom="column">
                  <wp:posOffset>382579</wp:posOffset>
                </wp:positionH>
                <wp:positionV relativeFrom="paragraph">
                  <wp:posOffset>33260</wp:posOffset>
                </wp:positionV>
                <wp:extent cx="5702643" cy="3391929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2643" cy="3391929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0BD567" id="Rectangle 2" o:spid="_x0000_s1026" style="position:absolute;margin-left:30.1pt;margin-top:2.6pt;width:449.05pt;height:267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" fillcolor="yellow" stroked="f" strokeweight="1pt"/>
            </w:pict>
          </mc:Fallback>
        </mc:AlternateContent>
      </w:r>
    </w:p>
    <w:p w14:paraId="13636475" w14:textId="77777777" w:rsidR="00F64FAE" w:rsidRDefault="00F64FAE" w:rsidP="00F64FAE"/>
    <w:p w14:paraId="4FD1EC48" w14:textId="27D6C95B" w:rsidR="00D36F22" w:rsidRPr="00F64FAE" w:rsidRDefault="00F74B7C">
      <w:pPr>
        <w:rPr>
          <w:b/>
          <w:bCs/>
        </w:rPr>
      </w:pPr>
      <w:bookmarkStart w:id="0" w:name="_GoBack"/>
      <w:bookmarkEnd w:id="0"/>
    </w:p>
    <w:sectPr w:rsidR="00D36F22" w:rsidRPr="00F64FAE" w:rsidSect="00135DC3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9F4CF6" w14:textId="77777777" w:rsidR="00F74B7C" w:rsidRDefault="00F74B7C" w:rsidP="009950DE">
      <w:r>
        <w:separator/>
      </w:r>
    </w:p>
  </w:endnote>
  <w:endnote w:type="continuationSeparator" w:id="0">
    <w:p w14:paraId="542E4882" w14:textId="77777777" w:rsidR="00F74B7C" w:rsidRDefault="00F74B7C" w:rsidP="00995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18668323"/>
      <w:docPartObj>
        <w:docPartGallery w:val="Page Numbers (Bottom of Page)"/>
        <w:docPartUnique/>
      </w:docPartObj>
    </w:sdtPr>
    <w:sdtContent>
      <w:p w14:paraId="7A5FC968" w14:textId="74893BAB" w:rsidR="009950DE" w:rsidRDefault="009950DE" w:rsidP="006108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D8A673" w14:textId="77777777" w:rsidR="009950DE" w:rsidRDefault="009950DE" w:rsidP="009950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66199686"/>
      <w:docPartObj>
        <w:docPartGallery w:val="Page Numbers (Bottom of Page)"/>
        <w:docPartUnique/>
      </w:docPartObj>
    </w:sdtPr>
    <w:sdtContent>
      <w:p w14:paraId="56C685A5" w14:textId="222DD712" w:rsidR="009950DE" w:rsidRDefault="009950DE" w:rsidP="006108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DAD369" w14:textId="77777777" w:rsidR="009950DE" w:rsidRDefault="009950DE" w:rsidP="009950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55990" w14:textId="77777777" w:rsidR="00F74B7C" w:rsidRDefault="00F74B7C" w:rsidP="009950DE">
      <w:r>
        <w:separator/>
      </w:r>
    </w:p>
  </w:footnote>
  <w:footnote w:type="continuationSeparator" w:id="0">
    <w:p w14:paraId="6594E226" w14:textId="77777777" w:rsidR="00F74B7C" w:rsidRDefault="00F74B7C" w:rsidP="00995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FAE"/>
    <w:rsid w:val="00044951"/>
    <w:rsid w:val="000556F5"/>
    <w:rsid w:val="0007325F"/>
    <w:rsid w:val="00077D51"/>
    <w:rsid w:val="00085F98"/>
    <w:rsid w:val="000E3AD6"/>
    <w:rsid w:val="000F4AF9"/>
    <w:rsid w:val="00135DC3"/>
    <w:rsid w:val="00160F63"/>
    <w:rsid w:val="001614CD"/>
    <w:rsid w:val="00166943"/>
    <w:rsid w:val="00184B0E"/>
    <w:rsid w:val="001966E2"/>
    <w:rsid w:val="001D3888"/>
    <w:rsid w:val="001E44C4"/>
    <w:rsid w:val="002421FE"/>
    <w:rsid w:val="0025292A"/>
    <w:rsid w:val="00261840"/>
    <w:rsid w:val="002801AD"/>
    <w:rsid w:val="002A38B5"/>
    <w:rsid w:val="002B391B"/>
    <w:rsid w:val="002F1E82"/>
    <w:rsid w:val="00306384"/>
    <w:rsid w:val="00335E67"/>
    <w:rsid w:val="00363C51"/>
    <w:rsid w:val="003A0584"/>
    <w:rsid w:val="003C2B9C"/>
    <w:rsid w:val="003E6AB3"/>
    <w:rsid w:val="003F1297"/>
    <w:rsid w:val="00400607"/>
    <w:rsid w:val="00415CCA"/>
    <w:rsid w:val="0043726F"/>
    <w:rsid w:val="004459A5"/>
    <w:rsid w:val="00455AFE"/>
    <w:rsid w:val="004A0D30"/>
    <w:rsid w:val="004C6DE5"/>
    <w:rsid w:val="004D2297"/>
    <w:rsid w:val="004D6999"/>
    <w:rsid w:val="004E6CA8"/>
    <w:rsid w:val="005242C3"/>
    <w:rsid w:val="00530A43"/>
    <w:rsid w:val="00537321"/>
    <w:rsid w:val="00594698"/>
    <w:rsid w:val="00597C2B"/>
    <w:rsid w:val="005A591D"/>
    <w:rsid w:val="005C4910"/>
    <w:rsid w:val="005D5061"/>
    <w:rsid w:val="005E372A"/>
    <w:rsid w:val="00637509"/>
    <w:rsid w:val="00663CC3"/>
    <w:rsid w:val="00676200"/>
    <w:rsid w:val="006843AA"/>
    <w:rsid w:val="0068709E"/>
    <w:rsid w:val="006D0EE2"/>
    <w:rsid w:val="006F10F8"/>
    <w:rsid w:val="00727F4C"/>
    <w:rsid w:val="00792415"/>
    <w:rsid w:val="007D1A83"/>
    <w:rsid w:val="007D3976"/>
    <w:rsid w:val="007F11F9"/>
    <w:rsid w:val="00860B10"/>
    <w:rsid w:val="008672D9"/>
    <w:rsid w:val="008D5DBA"/>
    <w:rsid w:val="0091416E"/>
    <w:rsid w:val="00941D93"/>
    <w:rsid w:val="009514B5"/>
    <w:rsid w:val="009950DE"/>
    <w:rsid w:val="009A1EB6"/>
    <w:rsid w:val="009A2FA8"/>
    <w:rsid w:val="009D6E8B"/>
    <w:rsid w:val="009F3300"/>
    <w:rsid w:val="00A05C9C"/>
    <w:rsid w:val="00A51DDE"/>
    <w:rsid w:val="00A55083"/>
    <w:rsid w:val="00AD0D4C"/>
    <w:rsid w:val="00B049C6"/>
    <w:rsid w:val="00B15C85"/>
    <w:rsid w:val="00B52F00"/>
    <w:rsid w:val="00B56FA5"/>
    <w:rsid w:val="00B84D74"/>
    <w:rsid w:val="00BF14E3"/>
    <w:rsid w:val="00BF6303"/>
    <w:rsid w:val="00BF7995"/>
    <w:rsid w:val="00C34387"/>
    <w:rsid w:val="00C44C04"/>
    <w:rsid w:val="00C55859"/>
    <w:rsid w:val="00C934E1"/>
    <w:rsid w:val="00CB5952"/>
    <w:rsid w:val="00CE1DAA"/>
    <w:rsid w:val="00CF2405"/>
    <w:rsid w:val="00D0196D"/>
    <w:rsid w:val="00D06DC2"/>
    <w:rsid w:val="00D2698B"/>
    <w:rsid w:val="00D61171"/>
    <w:rsid w:val="00D654E2"/>
    <w:rsid w:val="00D81F23"/>
    <w:rsid w:val="00D8737D"/>
    <w:rsid w:val="00DD7278"/>
    <w:rsid w:val="00E01479"/>
    <w:rsid w:val="00E10417"/>
    <w:rsid w:val="00E241C8"/>
    <w:rsid w:val="00E5157E"/>
    <w:rsid w:val="00EA0263"/>
    <w:rsid w:val="00ED00AF"/>
    <w:rsid w:val="00EF5660"/>
    <w:rsid w:val="00F11C08"/>
    <w:rsid w:val="00F25F93"/>
    <w:rsid w:val="00F6421B"/>
    <w:rsid w:val="00F64FAE"/>
    <w:rsid w:val="00F71B37"/>
    <w:rsid w:val="00F74B7C"/>
    <w:rsid w:val="00F81061"/>
    <w:rsid w:val="00FA6354"/>
    <w:rsid w:val="00FD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66F60"/>
  <w14:defaultImageDpi w14:val="32767"/>
  <w15:chartTrackingRefBased/>
  <w15:docId w15:val="{D6833366-0988-E340-8E84-D63C51E4A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64F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4FA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950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50D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950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0D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95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t.ly/IntersexHealthStudy" TargetMode="External"/><Relationship Id="rId13" Type="http://schemas.openxmlformats.org/officeDocument/2006/relationships/hyperlink" Target="mailto:Amy.Rosenwohl-Mack@ucsf.edu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mailto:Jason.Flatt@ucsf.edu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://bit.ly/IntersexHealthStudy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mailto:Amy.Rosenwohl-Mack@ucsf.edu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Jason.Flatt@ucsf.edu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wohl-Mack, Amy</dc:creator>
  <cp:keywords/>
  <dc:description/>
  <cp:lastModifiedBy>Rosenwohl-Mack, Amy</cp:lastModifiedBy>
  <cp:revision>2</cp:revision>
  <dcterms:created xsi:type="dcterms:W3CDTF">2020-02-23T17:27:00Z</dcterms:created>
  <dcterms:modified xsi:type="dcterms:W3CDTF">2020-02-23T19:03:00Z</dcterms:modified>
</cp:coreProperties>
</file>